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E849" w14:textId="04520F78" w:rsidR="00C3005D" w:rsidRPr="00C3005D" w:rsidRDefault="00C3005D">
      <w:pPr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140"/>
        <w:tblW w:w="8870" w:type="dxa"/>
        <w:tblLook w:val="04A0" w:firstRow="1" w:lastRow="0" w:firstColumn="1" w:lastColumn="0" w:noHBand="0" w:noVBand="1"/>
      </w:tblPr>
      <w:tblGrid>
        <w:gridCol w:w="920"/>
        <w:gridCol w:w="3053"/>
        <w:gridCol w:w="999"/>
        <w:gridCol w:w="975"/>
        <w:gridCol w:w="599"/>
        <w:gridCol w:w="858"/>
        <w:gridCol w:w="1031"/>
        <w:gridCol w:w="435"/>
      </w:tblGrid>
      <w:tr w:rsidR="00CB758F" w:rsidRPr="005443B8" w14:paraId="3381617E" w14:textId="77777777" w:rsidTr="00CB758F">
        <w:tc>
          <w:tcPr>
            <w:tcW w:w="936" w:type="dxa"/>
          </w:tcPr>
          <w:p w14:paraId="7EE5AA03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</w:p>
        </w:tc>
        <w:tc>
          <w:tcPr>
            <w:tcW w:w="3174" w:type="dxa"/>
          </w:tcPr>
          <w:p w14:paraId="4BB8203D" w14:textId="77777777" w:rsidR="00CB758F" w:rsidRPr="005443B8" w:rsidRDefault="00CB758F" w:rsidP="00CB758F">
            <w:pPr>
              <w:pStyle w:val="Listenabsatz"/>
              <w:ind w:left="0"/>
              <w:rPr>
                <w:lang w:val="en-GB"/>
              </w:rPr>
            </w:pPr>
            <w:r w:rsidRPr="005443B8">
              <w:rPr>
                <w:lang w:val="en-GB"/>
              </w:rPr>
              <w:t>Description</w:t>
            </w:r>
          </w:p>
        </w:tc>
        <w:tc>
          <w:tcPr>
            <w:tcW w:w="827" w:type="dxa"/>
          </w:tcPr>
          <w:p w14:paraId="7E007A30" w14:textId="735C8C2E" w:rsidR="004F4597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Carb</w:t>
            </w:r>
            <w:r w:rsidR="004F4597">
              <w:rPr>
                <w:lang w:val="en-GB"/>
              </w:rPr>
              <w:t>o-</w:t>
            </w:r>
          </w:p>
          <w:p w14:paraId="71B99468" w14:textId="4339084E" w:rsidR="00CB758F" w:rsidRPr="005443B8" w:rsidRDefault="004F4597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hydrates</w:t>
            </w:r>
            <w:r w:rsidR="00480D06">
              <w:rPr>
                <w:lang w:val="en-GB"/>
              </w:rPr>
              <w:t xml:space="preserve"> [g]</w:t>
            </w:r>
          </w:p>
        </w:tc>
        <w:tc>
          <w:tcPr>
            <w:tcW w:w="982" w:type="dxa"/>
          </w:tcPr>
          <w:p w14:paraId="777F4839" w14:textId="34F574D2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Protein</w:t>
            </w:r>
            <w:r w:rsidR="00480D06">
              <w:rPr>
                <w:lang w:val="en-GB"/>
              </w:rPr>
              <w:t xml:space="preserve"> [g]</w:t>
            </w:r>
          </w:p>
        </w:tc>
        <w:tc>
          <w:tcPr>
            <w:tcW w:w="606" w:type="dxa"/>
          </w:tcPr>
          <w:p w14:paraId="6902A904" w14:textId="1972D974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Fat</w:t>
            </w:r>
            <w:r w:rsidR="00480D06">
              <w:rPr>
                <w:lang w:val="en-GB"/>
              </w:rPr>
              <w:t xml:space="preserve"> [g]</w:t>
            </w:r>
          </w:p>
        </w:tc>
        <w:tc>
          <w:tcPr>
            <w:tcW w:w="865" w:type="dxa"/>
          </w:tcPr>
          <w:p w14:paraId="261AF777" w14:textId="14AD8DB9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proofErr w:type="spellStart"/>
            <w:r w:rsidRPr="005443B8">
              <w:rPr>
                <w:lang w:val="en-GB"/>
              </w:rPr>
              <w:t>Fibers</w:t>
            </w:r>
            <w:proofErr w:type="spellEnd"/>
            <w:r w:rsidR="00480D06">
              <w:rPr>
                <w:lang w:val="en-GB"/>
              </w:rPr>
              <w:t xml:space="preserve"> [g]</w:t>
            </w:r>
          </w:p>
        </w:tc>
        <w:tc>
          <w:tcPr>
            <w:tcW w:w="1038" w:type="dxa"/>
          </w:tcPr>
          <w:p w14:paraId="2C7872B0" w14:textId="77777777" w:rsidR="00480D06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Calories</w:t>
            </w:r>
          </w:p>
          <w:p w14:paraId="7394511E" w14:textId="23D48548" w:rsidR="00CB758F" w:rsidRPr="005443B8" w:rsidRDefault="00480D06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[kcal]</w:t>
            </w:r>
          </w:p>
        </w:tc>
        <w:tc>
          <w:tcPr>
            <w:tcW w:w="442" w:type="dxa"/>
          </w:tcPr>
          <w:p w14:paraId="1BF8D147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n</w:t>
            </w:r>
          </w:p>
        </w:tc>
      </w:tr>
      <w:tr w:rsidR="00CB758F" w:rsidRPr="005443B8" w14:paraId="4CBB49FF" w14:textId="77777777" w:rsidTr="00CB758F">
        <w:tc>
          <w:tcPr>
            <w:tcW w:w="936" w:type="dxa"/>
          </w:tcPr>
          <w:p w14:paraId="0585EA4E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Food 1</w:t>
            </w:r>
          </w:p>
        </w:tc>
        <w:tc>
          <w:tcPr>
            <w:tcW w:w="3174" w:type="dxa"/>
          </w:tcPr>
          <w:p w14:paraId="7D7A6968" w14:textId="77777777" w:rsidR="00CB758F" w:rsidRPr="005443B8" w:rsidRDefault="00CB758F" w:rsidP="00CB758F">
            <w:pPr>
              <w:pStyle w:val="Listenabsatz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Carrot, tomatoes, cucumber, </w:t>
            </w:r>
            <w:r w:rsidRPr="005443B8">
              <w:rPr>
                <w:lang w:val="en-GB"/>
              </w:rPr>
              <w:t xml:space="preserve">Yogurt with berries </w:t>
            </w:r>
          </w:p>
        </w:tc>
        <w:tc>
          <w:tcPr>
            <w:tcW w:w="827" w:type="dxa"/>
          </w:tcPr>
          <w:p w14:paraId="5C2AA80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5443B8">
              <w:rPr>
                <w:lang w:val="en-GB"/>
              </w:rPr>
              <w:t>0</w:t>
            </w:r>
          </w:p>
        </w:tc>
        <w:tc>
          <w:tcPr>
            <w:tcW w:w="982" w:type="dxa"/>
          </w:tcPr>
          <w:p w14:paraId="6B7CE81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9</w:t>
            </w:r>
          </w:p>
        </w:tc>
        <w:tc>
          <w:tcPr>
            <w:tcW w:w="606" w:type="dxa"/>
          </w:tcPr>
          <w:p w14:paraId="31E08223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2</w:t>
            </w:r>
          </w:p>
        </w:tc>
        <w:tc>
          <w:tcPr>
            <w:tcW w:w="865" w:type="dxa"/>
          </w:tcPr>
          <w:p w14:paraId="0CED5328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38" w:type="dxa"/>
          </w:tcPr>
          <w:p w14:paraId="079BE23A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  <w:r w:rsidRPr="005443B8">
              <w:rPr>
                <w:lang w:val="en-GB"/>
              </w:rPr>
              <w:t>4</w:t>
            </w:r>
          </w:p>
        </w:tc>
        <w:tc>
          <w:tcPr>
            <w:tcW w:w="442" w:type="dxa"/>
          </w:tcPr>
          <w:p w14:paraId="0242837F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</w:t>
            </w:r>
          </w:p>
        </w:tc>
      </w:tr>
      <w:tr w:rsidR="00CB758F" w:rsidRPr="005443B8" w14:paraId="3E31680F" w14:textId="77777777" w:rsidTr="00CB758F">
        <w:tc>
          <w:tcPr>
            <w:tcW w:w="936" w:type="dxa"/>
          </w:tcPr>
          <w:p w14:paraId="48129195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Food 2</w:t>
            </w:r>
          </w:p>
        </w:tc>
        <w:tc>
          <w:tcPr>
            <w:tcW w:w="3174" w:type="dxa"/>
          </w:tcPr>
          <w:p w14:paraId="0B67D8B9" w14:textId="77777777" w:rsidR="00CB758F" w:rsidRPr="005443B8" w:rsidRDefault="00CB758F" w:rsidP="00CB758F">
            <w:pPr>
              <w:pStyle w:val="Listenabsatz"/>
              <w:ind w:left="0"/>
              <w:rPr>
                <w:lang w:val="en-GB"/>
              </w:rPr>
            </w:pPr>
            <w:r>
              <w:rPr>
                <w:lang w:val="en-GB"/>
              </w:rPr>
              <w:t>Carrot, tomatoes, cucumber,</w:t>
            </w:r>
            <w:r w:rsidRPr="005443B8">
              <w:rPr>
                <w:lang w:val="en-GB"/>
              </w:rPr>
              <w:t xml:space="preserve"> Yogurt with berries</w:t>
            </w:r>
            <w:r>
              <w:rPr>
                <w:lang w:val="en-GB"/>
              </w:rPr>
              <w:t xml:space="preserve"> + </w:t>
            </w:r>
            <w:r w:rsidRPr="005443B8">
              <w:rPr>
                <w:lang w:val="en-GB"/>
              </w:rPr>
              <w:t>extra fibre</w:t>
            </w:r>
          </w:p>
        </w:tc>
        <w:tc>
          <w:tcPr>
            <w:tcW w:w="827" w:type="dxa"/>
          </w:tcPr>
          <w:p w14:paraId="29F1F1A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50</w:t>
            </w:r>
          </w:p>
        </w:tc>
        <w:tc>
          <w:tcPr>
            <w:tcW w:w="982" w:type="dxa"/>
          </w:tcPr>
          <w:p w14:paraId="41D028DF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9</w:t>
            </w:r>
          </w:p>
        </w:tc>
        <w:tc>
          <w:tcPr>
            <w:tcW w:w="606" w:type="dxa"/>
          </w:tcPr>
          <w:p w14:paraId="69BCDC5C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2</w:t>
            </w:r>
          </w:p>
        </w:tc>
        <w:tc>
          <w:tcPr>
            <w:tcW w:w="865" w:type="dxa"/>
          </w:tcPr>
          <w:p w14:paraId="0D5E9E1A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5</w:t>
            </w:r>
          </w:p>
        </w:tc>
        <w:tc>
          <w:tcPr>
            <w:tcW w:w="1038" w:type="dxa"/>
          </w:tcPr>
          <w:p w14:paraId="01E3F569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414</w:t>
            </w:r>
          </w:p>
        </w:tc>
        <w:tc>
          <w:tcPr>
            <w:tcW w:w="442" w:type="dxa"/>
          </w:tcPr>
          <w:p w14:paraId="214A65D5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2</w:t>
            </w:r>
          </w:p>
        </w:tc>
      </w:tr>
      <w:tr w:rsidR="00CB758F" w:rsidRPr="005443B8" w14:paraId="450F3447" w14:textId="77777777" w:rsidTr="00CB758F">
        <w:tc>
          <w:tcPr>
            <w:tcW w:w="936" w:type="dxa"/>
          </w:tcPr>
          <w:p w14:paraId="0871E377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Food 3</w:t>
            </w:r>
          </w:p>
        </w:tc>
        <w:tc>
          <w:tcPr>
            <w:tcW w:w="3174" w:type="dxa"/>
          </w:tcPr>
          <w:p w14:paraId="143001CF" w14:textId="77777777" w:rsidR="00CB758F" w:rsidRPr="005443B8" w:rsidRDefault="00CB758F" w:rsidP="00CB758F">
            <w:pPr>
              <w:pStyle w:val="Listenabsatz"/>
              <w:ind w:left="0"/>
              <w:rPr>
                <w:lang w:val="en-GB"/>
              </w:rPr>
            </w:pPr>
            <w:r w:rsidRPr="005443B8">
              <w:rPr>
                <w:lang w:val="en-GB"/>
              </w:rPr>
              <w:t>Potato dish with vegetables in a curry sauce</w:t>
            </w:r>
          </w:p>
        </w:tc>
        <w:tc>
          <w:tcPr>
            <w:tcW w:w="827" w:type="dxa"/>
          </w:tcPr>
          <w:p w14:paraId="10C210CF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34</w:t>
            </w:r>
          </w:p>
        </w:tc>
        <w:tc>
          <w:tcPr>
            <w:tcW w:w="982" w:type="dxa"/>
          </w:tcPr>
          <w:p w14:paraId="000B87EE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1</w:t>
            </w:r>
          </w:p>
        </w:tc>
        <w:tc>
          <w:tcPr>
            <w:tcW w:w="606" w:type="dxa"/>
          </w:tcPr>
          <w:p w14:paraId="556A67D0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3</w:t>
            </w:r>
          </w:p>
        </w:tc>
        <w:tc>
          <w:tcPr>
            <w:tcW w:w="865" w:type="dxa"/>
          </w:tcPr>
          <w:p w14:paraId="6E1D72CC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1</w:t>
            </w:r>
          </w:p>
        </w:tc>
        <w:tc>
          <w:tcPr>
            <w:tcW w:w="1038" w:type="dxa"/>
          </w:tcPr>
          <w:p w14:paraId="7AC9FA9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315</w:t>
            </w:r>
          </w:p>
        </w:tc>
        <w:tc>
          <w:tcPr>
            <w:tcW w:w="442" w:type="dxa"/>
          </w:tcPr>
          <w:p w14:paraId="319F3DB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2</w:t>
            </w:r>
          </w:p>
        </w:tc>
      </w:tr>
      <w:tr w:rsidR="00CB758F" w:rsidRPr="005443B8" w14:paraId="3349B93F" w14:textId="77777777" w:rsidTr="00CB758F">
        <w:tc>
          <w:tcPr>
            <w:tcW w:w="936" w:type="dxa"/>
          </w:tcPr>
          <w:p w14:paraId="7355545E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Food 4</w:t>
            </w:r>
          </w:p>
        </w:tc>
        <w:tc>
          <w:tcPr>
            <w:tcW w:w="3174" w:type="dxa"/>
          </w:tcPr>
          <w:p w14:paraId="2B928C6A" w14:textId="77777777" w:rsidR="00CB758F" w:rsidRPr="005443B8" w:rsidRDefault="00CB758F" w:rsidP="00CB758F">
            <w:pPr>
              <w:pStyle w:val="Listenabsatz"/>
              <w:ind w:left="0"/>
              <w:rPr>
                <w:lang w:val="en-GB"/>
              </w:rPr>
            </w:pPr>
            <w:r w:rsidRPr="005443B8">
              <w:rPr>
                <w:lang w:val="en-GB"/>
              </w:rPr>
              <w:t>Pizza Margherita</w:t>
            </w:r>
          </w:p>
        </w:tc>
        <w:tc>
          <w:tcPr>
            <w:tcW w:w="827" w:type="dxa"/>
          </w:tcPr>
          <w:p w14:paraId="3021987F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81</w:t>
            </w:r>
          </w:p>
        </w:tc>
        <w:tc>
          <w:tcPr>
            <w:tcW w:w="982" w:type="dxa"/>
          </w:tcPr>
          <w:p w14:paraId="13E41FC0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33</w:t>
            </w:r>
          </w:p>
        </w:tc>
        <w:tc>
          <w:tcPr>
            <w:tcW w:w="606" w:type="dxa"/>
          </w:tcPr>
          <w:p w14:paraId="31A2B389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27</w:t>
            </w:r>
          </w:p>
        </w:tc>
        <w:tc>
          <w:tcPr>
            <w:tcW w:w="865" w:type="dxa"/>
          </w:tcPr>
          <w:p w14:paraId="49CE5DBE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6</w:t>
            </w:r>
          </w:p>
        </w:tc>
        <w:tc>
          <w:tcPr>
            <w:tcW w:w="1038" w:type="dxa"/>
          </w:tcPr>
          <w:p w14:paraId="0CEF2D19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706</w:t>
            </w:r>
          </w:p>
        </w:tc>
        <w:tc>
          <w:tcPr>
            <w:tcW w:w="442" w:type="dxa"/>
          </w:tcPr>
          <w:p w14:paraId="4EA1E136" w14:textId="77777777" w:rsidR="00CB758F" w:rsidRPr="005443B8" w:rsidRDefault="00CB758F" w:rsidP="00CB758F">
            <w:pPr>
              <w:pStyle w:val="Listenabsatz"/>
              <w:ind w:left="0"/>
              <w:jc w:val="center"/>
              <w:rPr>
                <w:lang w:val="en-GB"/>
              </w:rPr>
            </w:pPr>
            <w:r w:rsidRPr="005443B8">
              <w:rPr>
                <w:lang w:val="en-GB"/>
              </w:rPr>
              <w:t>1</w:t>
            </w:r>
          </w:p>
        </w:tc>
      </w:tr>
    </w:tbl>
    <w:p w14:paraId="0686155E" w14:textId="77777777" w:rsidR="001D7EA6" w:rsidRPr="009853B2" w:rsidRDefault="001D7EA6" w:rsidP="006E27EE">
      <w:pPr>
        <w:jc w:val="both"/>
      </w:pPr>
    </w:p>
    <w:sectPr w:rsidR="001D7EA6" w:rsidRPr="009853B2" w:rsidSect="00E06ABE">
      <w:headerReference w:type="default" r:id="rId8"/>
      <w:footerReference w:type="default" r:id="rId9"/>
      <w:pgSz w:w="11906" w:h="16838"/>
      <w:pgMar w:top="1940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858BB" w14:textId="77777777" w:rsidR="002D20E6" w:rsidRDefault="002D20E6" w:rsidP="00B13D03">
      <w:pPr>
        <w:spacing w:after="0" w:line="240" w:lineRule="auto"/>
      </w:pPr>
      <w:r>
        <w:separator/>
      </w:r>
    </w:p>
  </w:endnote>
  <w:endnote w:type="continuationSeparator" w:id="0">
    <w:p w14:paraId="036965E9" w14:textId="77777777" w:rsidR="002D20E6" w:rsidRDefault="002D20E6" w:rsidP="00B13D03">
      <w:pPr>
        <w:spacing w:after="0" w:line="240" w:lineRule="auto"/>
      </w:pPr>
      <w:r>
        <w:continuationSeparator/>
      </w:r>
    </w:p>
  </w:endnote>
  <w:endnote w:type="continuationNotice" w:id="1">
    <w:p w14:paraId="6470F1F3" w14:textId="77777777" w:rsidR="002D20E6" w:rsidRDefault="002D20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BE40406" w:rsidR="001D7EA6" w:rsidRPr="003E6ACF" w:rsidRDefault="001D7EA6" w:rsidP="003E6ACF">
    <w:pPr>
      <w:jc w:val="both"/>
      <w:rPr>
        <w:i/>
        <w:lang w:val="en-GB"/>
      </w:rPr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258331986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1D7EA6" w:rsidRDefault="001D7EA6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t>page</w:t>
                              </w:r>
                              <w:proofErr w:type="spellEnd"/>
                              <w: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C00962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>
                                <w:t xml:space="preserve"> of 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C00962">
                                <w:rPr>
                                  <w:b/>
                                  <w:bCs/>
                                  <w:noProof/>
                                </w:rPr>
                                <w:t>4</w:t>
                              </w: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1D7EA6" w:rsidRDefault="001D7EA6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left:0;text-align:left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258331986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1D7EA6" w:rsidRDefault="001D7EA6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t xml:space="preserve">page 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</w:rPr>
                          <w:instrText>PAGE</w:instrTex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C00962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>
                          <w:t xml:space="preserve"> of 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>
                          <w:rPr>
                            <w:b/>
                            <w:bCs/>
                          </w:rPr>
                          <w:instrText>NUMPAGES</w:instrTex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C00962">
                          <w:rPr>
                            <w:b/>
                            <w:bCs/>
                            <w:noProof/>
                          </w:rPr>
                          <w:t>4</w:t>
                        </w: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1D7EA6" w:rsidRDefault="001D7EA6"/>
                </w:txbxContent>
              </v:textbox>
              <w10:wrap type="square"/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Pr="003E6ACF">
      <w:rPr>
        <w:noProof/>
        <w:lang w:val="en-GB"/>
      </w:rPr>
      <w:t xml:space="preserve">  </w:t>
    </w:r>
    <w:r w:rsidR="003E6ACF" w:rsidRPr="00480D06">
      <w:rPr>
        <w:i/>
        <w:lang w:val="en-GB"/>
      </w:rPr>
      <w:t>g = grams, kcal = kilocalories, n =</w:t>
    </w:r>
    <w:r w:rsidR="003E6ACF">
      <w:rPr>
        <w:i/>
        <w:lang w:val="en-GB"/>
      </w:rPr>
      <w:t xml:space="preserve"> amount of inges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1209B" w14:textId="77777777" w:rsidR="002D20E6" w:rsidRDefault="002D20E6" w:rsidP="00B13D03">
      <w:pPr>
        <w:spacing w:after="0" w:line="240" w:lineRule="auto"/>
      </w:pPr>
      <w:r>
        <w:separator/>
      </w:r>
    </w:p>
  </w:footnote>
  <w:footnote w:type="continuationSeparator" w:id="0">
    <w:p w14:paraId="30BEB088" w14:textId="77777777" w:rsidR="002D20E6" w:rsidRDefault="002D20E6" w:rsidP="00B13D03">
      <w:pPr>
        <w:spacing w:after="0" w:line="240" w:lineRule="auto"/>
      </w:pPr>
      <w:r>
        <w:continuationSeparator/>
      </w:r>
    </w:p>
  </w:footnote>
  <w:footnote w:type="continuationNotice" w:id="1">
    <w:p w14:paraId="3FBE8226" w14:textId="77777777" w:rsidR="002D20E6" w:rsidRDefault="002D20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E761C" w14:textId="77777777" w:rsidR="00F96FC2" w:rsidRDefault="001D7EA6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 w:rsidR="00CC187B">
      <w:rPr>
        <w:sz w:val="16"/>
        <w:szCs w:val="16"/>
        <w:lang w:val="en-GB"/>
      </w:rPr>
      <w:t>stress in Healthy Young P</w:t>
    </w:r>
    <w:r w:rsidR="000031E1">
      <w:rPr>
        <w:sz w:val="16"/>
        <w:szCs w:val="16"/>
        <w:lang w:val="en-GB"/>
      </w:rPr>
      <w:t>e</w:t>
    </w:r>
    <w:r w:rsidR="00CC187B">
      <w:rPr>
        <w:sz w:val="16"/>
        <w:szCs w:val="16"/>
        <w:lang w:val="en-GB"/>
      </w:rPr>
      <w:t>ople</w:t>
    </w:r>
  </w:p>
  <w:p w14:paraId="4AC2737E" w14:textId="79FF103A" w:rsidR="001D7EA6" w:rsidRDefault="000031E1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1D7EA6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40162D68" w14:textId="77777777" w:rsidR="00E06ABE" w:rsidRDefault="00E06ABE">
    <w:pPr>
      <w:pStyle w:val="Kopfzeile"/>
      <w:rPr>
        <w:sz w:val="16"/>
        <w:szCs w:val="16"/>
        <w:lang w:val="en-GB"/>
      </w:rPr>
    </w:pPr>
  </w:p>
  <w:p w14:paraId="315D4900" w14:textId="636DA46D" w:rsidR="001D7EA6" w:rsidRPr="00155D29" w:rsidRDefault="001D7EA6">
    <w:pPr>
      <w:pStyle w:val="Kopfzeile"/>
      <w:rPr>
        <w:lang w:val="en-GB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D4906" wp14:editId="5B88392D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A66C9A3" id="Gerader Verbinder 1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704903">
      <w:rPr>
        <w:noProof/>
        <w:lang w:val="en-GB" w:eastAsia="de-DE"/>
      </w:rPr>
      <w:t xml:space="preserve">S1 </w:t>
    </w:r>
    <w:r w:rsidR="006E27EE">
      <w:rPr>
        <w:noProof/>
        <w:lang w:val="en-GB" w:eastAsia="de-DE"/>
      </w:rPr>
      <w:t>Table</w:t>
    </w:r>
    <w:r>
      <w:rPr>
        <w:noProof/>
        <w:lang w:val="en-GB" w:eastAsia="de-DE"/>
      </w:rPr>
      <w:t xml:space="preserve"> – </w:t>
    </w:r>
    <w:r w:rsidR="006E27EE">
      <w:rPr>
        <w:lang w:val="en-GB"/>
      </w:rPr>
      <w:t>Composition of food challeng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901B39"/>
    <w:multiLevelType w:val="hybridMultilevel"/>
    <w:tmpl w:val="6E6E0626"/>
    <w:lvl w:ilvl="0" w:tplc="1C287E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E625F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Segoe U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A65422"/>
    <w:multiLevelType w:val="hybridMultilevel"/>
    <w:tmpl w:val="B3147E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9"/>
  </w:num>
  <w:num w:numId="5">
    <w:abstractNumId w:val="10"/>
  </w:num>
  <w:num w:numId="6">
    <w:abstractNumId w:val="5"/>
  </w:num>
  <w:num w:numId="7">
    <w:abstractNumId w:val="1"/>
  </w:num>
  <w:num w:numId="8">
    <w:abstractNumId w:val="0"/>
  </w:num>
  <w:num w:numId="9">
    <w:abstractNumId w:val="11"/>
  </w:num>
  <w:num w:numId="10">
    <w:abstractNumId w:val="3"/>
  </w:num>
  <w:num w:numId="11">
    <w:abstractNumId w:val="6"/>
  </w:num>
  <w:num w:numId="12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031E1"/>
    <w:rsid w:val="000104FD"/>
    <w:rsid w:val="000105F6"/>
    <w:rsid w:val="00011303"/>
    <w:rsid w:val="00013644"/>
    <w:rsid w:val="00014CC3"/>
    <w:rsid w:val="00022C4C"/>
    <w:rsid w:val="00023F94"/>
    <w:rsid w:val="0003041C"/>
    <w:rsid w:val="000364F2"/>
    <w:rsid w:val="00043648"/>
    <w:rsid w:val="0004472F"/>
    <w:rsid w:val="000575EF"/>
    <w:rsid w:val="000627B1"/>
    <w:rsid w:val="00071FAA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55D29"/>
    <w:rsid w:val="00162849"/>
    <w:rsid w:val="00163089"/>
    <w:rsid w:val="001770FC"/>
    <w:rsid w:val="001848E9"/>
    <w:rsid w:val="00191C8E"/>
    <w:rsid w:val="00197CF7"/>
    <w:rsid w:val="001A1712"/>
    <w:rsid w:val="001B09A9"/>
    <w:rsid w:val="001C37A1"/>
    <w:rsid w:val="001D070A"/>
    <w:rsid w:val="001D08F7"/>
    <w:rsid w:val="001D7EA6"/>
    <w:rsid w:val="001E0A90"/>
    <w:rsid w:val="001E39BC"/>
    <w:rsid w:val="001F41BC"/>
    <w:rsid w:val="001F446E"/>
    <w:rsid w:val="00200505"/>
    <w:rsid w:val="00205F31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20E6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86609"/>
    <w:rsid w:val="00396506"/>
    <w:rsid w:val="003A4618"/>
    <w:rsid w:val="003B2CAE"/>
    <w:rsid w:val="003B6E01"/>
    <w:rsid w:val="003C484E"/>
    <w:rsid w:val="003C6EF8"/>
    <w:rsid w:val="003C738F"/>
    <w:rsid w:val="003D0A54"/>
    <w:rsid w:val="003D7BB8"/>
    <w:rsid w:val="003E428D"/>
    <w:rsid w:val="003E6ACF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80D06"/>
    <w:rsid w:val="004812A1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D5050"/>
    <w:rsid w:val="004E21FB"/>
    <w:rsid w:val="004E7AAD"/>
    <w:rsid w:val="004F0A05"/>
    <w:rsid w:val="004F1865"/>
    <w:rsid w:val="004F4597"/>
    <w:rsid w:val="004F78EF"/>
    <w:rsid w:val="005067AB"/>
    <w:rsid w:val="00513F63"/>
    <w:rsid w:val="00537CAC"/>
    <w:rsid w:val="00540D31"/>
    <w:rsid w:val="00542772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F31D7"/>
    <w:rsid w:val="005F7E2D"/>
    <w:rsid w:val="00600F38"/>
    <w:rsid w:val="00602E11"/>
    <w:rsid w:val="006046DF"/>
    <w:rsid w:val="00604C01"/>
    <w:rsid w:val="00613BA9"/>
    <w:rsid w:val="00657887"/>
    <w:rsid w:val="0066323A"/>
    <w:rsid w:val="00691580"/>
    <w:rsid w:val="00692DDC"/>
    <w:rsid w:val="00697DA5"/>
    <w:rsid w:val="006B52D9"/>
    <w:rsid w:val="006B6A19"/>
    <w:rsid w:val="006C291E"/>
    <w:rsid w:val="006C7B48"/>
    <w:rsid w:val="006D551C"/>
    <w:rsid w:val="006E1EF4"/>
    <w:rsid w:val="006E27EE"/>
    <w:rsid w:val="006E61C1"/>
    <w:rsid w:val="006E7004"/>
    <w:rsid w:val="006F17FE"/>
    <w:rsid w:val="006F6E7E"/>
    <w:rsid w:val="007026CD"/>
    <w:rsid w:val="00704903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51704"/>
    <w:rsid w:val="009539B0"/>
    <w:rsid w:val="0095531F"/>
    <w:rsid w:val="00967512"/>
    <w:rsid w:val="00977856"/>
    <w:rsid w:val="009853B2"/>
    <w:rsid w:val="00992D6D"/>
    <w:rsid w:val="009942D3"/>
    <w:rsid w:val="00997BE5"/>
    <w:rsid w:val="009A5EDC"/>
    <w:rsid w:val="009B07FC"/>
    <w:rsid w:val="009B0BB4"/>
    <w:rsid w:val="009C2F5A"/>
    <w:rsid w:val="009C4D4C"/>
    <w:rsid w:val="009D1577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F023F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56B0"/>
    <w:rsid w:val="00B25898"/>
    <w:rsid w:val="00B26D14"/>
    <w:rsid w:val="00B527EF"/>
    <w:rsid w:val="00B60722"/>
    <w:rsid w:val="00B67641"/>
    <w:rsid w:val="00B71C9B"/>
    <w:rsid w:val="00B76DC0"/>
    <w:rsid w:val="00B826E5"/>
    <w:rsid w:val="00B84A21"/>
    <w:rsid w:val="00B8682D"/>
    <w:rsid w:val="00BB0D18"/>
    <w:rsid w:val="00BC1AC6"/>
    <w:rsid w:val="00BC6E99"/>
    <w:rsid w:val="00BD37F7"/>
    <w:rsid w:val="00BE0837"/>
    <w:rsid w:val="00BF1682"/>
    <w:rsid w:val="00C00962"/>
    <w:rsid w:val="00C00EF1"/>
    <w:rsid w:val="00C023BD"/>
    <w:rsid w:val="00C02FD7"/>
    <w:rsid w:val="00C10377"/>
    <w:rsid w:val="00C3005D"/>
    <w:rsid w:val="00C313CB"/>
    <w:rsid w:val="00C336F4"/>
    <w:rsid w:val="00C40500"/>
    <w:rsid w:val="00C41DEA"/>
    <w:rsid w:val="00C43733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B758F"/>
    <w:rsid w:val="00CB7E9D"/>
    <w:rsid w:val="00CC187B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977EC"/>
    <w:rsid w:val="00DA275E"/>
    <w:rsid w:val="00DA4897"/>
    <w:rsid w:val="00DB40AB"/>
    <w:rsid w:val="00DC25F6"/>
    <w:rsid w:val="00DD0764"/>
    <w:rsid w:val="00DD3B60"/>
    <w:rsid w:val="00DE2569"/>
    <w:rsid w:val="00DF1F8B"/>
    <w:rsid w:val="00DF43C9"/>
    <w:rsid w:val="00E05FBF"/>
    <w:rsid w:val="00E06ABE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96FC2"/>
    <w:rsid w:val="00FA12A6"/>
    <w:rsid w:val="00FC04E7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6E961-7814-41DF-A149-F478F0814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91</cp:revision>
  <dcterms:created xsi:type="dcterms:W3CDTF">2023-01-25T10:06:00Z</dcterms:created>
  <dcterms:modified xsi:type="dcterms:W3CDTF">2025-10-30T14:52:00Z</dcterms:modified>
</cp:coreProperties>
</file>